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360"/>
        <w:gridCol w:w="806"/>
        <w:gridCol w:w="759"/>
        <w:gridCol w:w="774"/>
        <w:gridCol w:w="459"/>
        <w:gridCol w:w="837"/>
        <w:gridCol w:w="1010"/>
        <w:gridCol w:w="222"/>
        <w:gridCol w:w="17"/>
        <w:gridCol w:w="1184"/>
      </w:tblGrid>
      <w:tr>
        <w:trPr>
          <w:trHeight w:val="630" w:hRule="atLeast"/>
        </w:trPr>
        <w:tc>
          <w:tcPr>
            <w:tcW w:w="14096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bidi="ta-IN"/>
              </w:rPr>
              <w:t>Additional file 3. Description of intervention and quality assessment of study.</w:t>
            </w:r>
          </w:p>
        </w:tc>
      </w:tr>
      <w:tr>
        <w:trPr>
          <w:trHeight w:val="1344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Author and country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Description of Interven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Selection bias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Study design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Control  for confounders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Blinding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Data collection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Withdrawals and dropouts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ta-IN"/>
              </w:rPr>
              <w:t>Global rating</w:t>
            </w:r>
          </w:p>
        </w:tc>
      </w:tr>
      <w:tr>
        <w:trPr>
          <w:trHeight w:val="84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Bahl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Ireland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Excise tax on soft drinks decreased from IR£ 0.37/gallon  in 1980-1990 to IR£ 0.29/gallon in 1990-1992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Oaks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Intervention group had state tax of 5.5% on soft drinks and selected snacks. Control group had no  tax on snack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rong</w:t>
            </w:r>
          </w:p>
        </w:tc>
      </w:tr>
      <w:tr>
        <w:trPr>
          <w:trHeight w:val="824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6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Kim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te level taxes on soft drinks or snack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5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Fletcher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ean soft drink tax rate among states with a tax between 4.1 -5.1%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834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Powell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te-level carbonated soda sales tax  range  0-8%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6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Fletcher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te - level soft drink taxes. Range of mean total tax 3.3% – 5.0%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4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Fletcher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ean soft drink tax rate among states with a tax 4.724%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2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Nicholson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te level fast food restaurant and soda taxe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1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Sturm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te level carbonated soda sales tax is  4.2%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Moderate</w:t>
            </w:r>
          </w:p>
        </w:tc>
      </w:tr>
      <w:tr>
        <w:trPr>
          <w:trHeight w:val="841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Currie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andard Food Stamp Programme (FSP) –monthly food vouchers for any foods up to $142 per households per month dependent on income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trong</w:t>
            </w:r>
          </w:p>
        </w:tc>
      </w:tr>
      <w:tr>
        <w:trPr>
          <w:trHeight w:val="850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Herman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Standard WIC programme plus $10 voucher weekly for Fruit and Vegetables   at two sites: 1. local supermarket (n=140), 2. farmer’s market (n=168). 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866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Baum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S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Food Stamps Programme on expectant mothers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1087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Black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Australi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ekly box of subsidized fruit and vegetables up to $60 linked to preventive health services and nutritional promotion to children 0-17 years (n=167) from 55 families. Baseline and after 12 month assessment completed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828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Musgrove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Brazil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Evaluation of four food subsidy programmes. Two programmes distributed free foods while another two programmes subsidized four or more basic food stuffs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697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Sampaio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Brazil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Intervention group was given 20% food – price subsidies for 11 commodities. Comparison of  birth weight was done with a control group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1199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Osberg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Chin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Food coupons for the purchase of rice, flour, and cooking oil at below market prices. The subsidy rate was 16.5% of the income of a three person family living at US$ 2 per day. 1991-1993 food subsidies were initially in place, 1993-2000 food subsidies had largely been abolished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552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An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South Africa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Up to 25%discount on selected food items in about 800 supermarkets.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552" w:hRule="atLeast"/>
        </w:trPr>
        <w:tc>
          <w:tcPr>
            <w:tcW w:w="16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 xml:space="preserve">Asfaw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Egypt</w:t>
            </w:r>
          </w:p>
        </w:tc>
        <w:tc>
          <w:tcPr>
            <w:tcW w:w="6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Food subsidy programme: 57% for bread; 42–62% for sugar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**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</w:t>
            </w:r>
          </w:p>
        </w:tc>
        <w:tc>
          <w:tcPr>
            <w:tcW w:w="14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Weak</w:t>
            </w:r>
          </w:p>
        </w:tc>
      </w:tr>
      <w:tr>
        <w:trPr>
          <w:trHeight w:val="288" w:hRule="atLeast"/>
        </w:trPr>
        <w:tc>
          <w:tcPr>
            <w:tcW w:w="16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6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</w:tr>
      <w:tr>
        <w:trPr>
          <w:trHeight w:val="705" w:hRule="atLeast"/>
        </w:trPr>
        <w:tc>
          <w:tcPr>
            <w:tcW w:w="12895" w:type="dxa"/>
            <w:gridSpan w:val="9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Quality assessment tool for quantitative studies (McMaster University): Effective public health practice project (EPHPP). When the assessment of a component was not indicated in the tool, the lower assessment (usually weak) was set.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bidi="ta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*= weak; **= moderate; ***= strong.</w:t>
            </w:r>
          </w:p>
        </w:tc>
        <w:tc>
          <w:tcPr>
            <w:tcW w:w="120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</w:tr>
      <w:tr>
        <w:trPr>
          <w:trHeight w:val="288" w:hRule="atLeast"/>
        </w:trPr>
        <w:tc>
          <w:tcPr>
            <w:tcW w:w="802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  <w:t>NA – Not Applicable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bidi="ta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bidi="ta-IN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bookmarkStart w:id="0" w:name="_ENREF_18"/>
      <w:bookmarkStart w:id="1" w:name="_ENREF_17"/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bookmarkStart w:id="18" w:name="_ENREF_18"/>
      <w:bookmarkStart w:id="19" w:name="_ENREF_17"/>
      <w:bookmarkStart w:id="20" w:name="_ENREF_16"/>
      <w:bookmarkStart w:id="21" w:name="_ENREF_15"/>
      <w:bookmarkStart w:id="22" w:name="_ENREF_14"/>
      <w:bookmarkStart w:id="23" w:name="_ENREF_13"/>
      <w:bookmarkStart w:id="24" w:name="_ENREF_12"/>
      <w:bookmarkStart w:id="25" w:name="_ENREF_11"/>
      <w:bookmarkStart w:id="26" w:name="_ENREF_10"/>
      <w:bookmarkStart w:id="27" w:name="_ENREF_9"/>
      <w:bookmarkStart w:id="28" w:name="_ENREF_8"/>
      <w:bookmarkStart w:id="29" w:name="_ENREF_7"/>
      <w:bookmarkStart w:id="30" w:name="_ENREF_6"/>
      <w:bookmarkStart w:id="31" w:name="_ENREF_5"/>
      <w:bookmarkStart w:id="32" w:name="_ENREF_4"/>
      <w:bookmarkStart w:id="33" w:name="_ENREF_3"/>
      <w:bookmarkStart w:id="34" w:name="_ENREF_2"/>
      <w:bookmarkStart w:id="35" w:name="_ENREF_1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03:46:00Z</dcterms:created>
  <dc:creator>HP</dc:creator>
  <dc:description/>
  <cp:keywords/>
  <dc:language>en-US</dc:language>
  <cp:lastModifiedBy>cbnodado</cp:lastModifiedBy>
  <dcterms:modified xsi:type="dcterms:W3CDTF">2015-08-28T09:5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